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B78B7" w14:textId="77777777" w:rsidR="0098434B" w:rsidRDefault="0098434B"/>
    <w:p w14:paraId="7C72BEB3" w14:textId="77777777" w:rsidR="0090476F" w:rsidRDefault="0090476F"/>
    <w:p w14:paraId="590ACF0A" w14:textId="77777777" w:rsidR="0090476F" w:rsidRDefault="0090476F"/>
    <w:p w14:paraId="0EB58FC6" w14:textId="470FC9D1" w:rsidR="0090476F" w:rsidRPr="0090476F" w:rsidRDefault="0090476F">
      <w:pPr>
        <w:rPr>
          <w:rFonts w:asciiTheme="minorHAnsi" w:hAnsiTheme="minorHAnsi"/>
          <w:sz w:val="22"/>
          <w:szCs w:val="22"/>
        </w:rPr>
      </w:pPr>
      <w:r w:rsidRPr="0090476F">
        <w:rPr>
          <w:rFonts w:asciiTheme="minorHAnsi" w:hAnsiTheme="minorHAnsi"/>
          <w:sz w:val="22"/>
          <w:szCs w:val="22"/>
        </w:rPr>
        <w:t xml:space="preserve">Supplementary Table </w:t>
      </w:r>
      <w:r w:rsidR="002331EC">
        <w:rPr>
          <w:rFonts w:asciiTheme="minorHAnsi" w:hAnsiTheme="minorHAnsi"/>
          <w:sz w:val="22"/>
          <w:szCs w:val="22"/>
        </w:rPr>
        <w:t>1</w:t>
      </w:r>
      <w:r w:rsidRPr="0090476F">
        <w:rPr>
          <w:rFonts w:asciiTheme="minorHAnsi" w:hAnsiTheme="minorHAnsi"/>
          <w:sz w:val="22"/>
          <w:szCs w:val="22"/>
        </w:rPr>
        <w:t xml:space="preserve">: Demographic characteristics of study participants </w:t>
      </w:r>
      <w:r w:rsidRPr="0090476F">
        <w:rPr>
          <w:rFonts w:asciiTheme="minorHAnsi" w:hAnsiTheme="minorHAnsi"/>
          <w:b/>
          <w:sz w:val="22"/>
          <w:szCs w:val="22"/>
        </w:rPr>
        <w:t>A)</w:t>
      </w:r>
      <w:r w:rsidRPr="0090476F">
        <w:rPr>
          <w:rFonts w:asciiTheme="minorHAnsi" w:hAnsiTheme="minorHAnsi"/>
          <w:sz w:val="22"/>
          <w:szCs w:val="22"/>
        </w:rPr>
        <w:t xml:space="preserve"> Pregnant women treated </w:t>
      </w:r>
      <w:r w:rsidRPr="0090476F">
        <w:rPr>
          <w:rFonts w:asciiTheme="minorHAnsi" w:hAnsiTheme="minorHAnsi"/>
          <w:i/>
          <w:sz w:val="22"/>
          <w:szCs w:val="22"/>
        </w:rPr>
        <w:t>in vivo</w:t>
      </w:r>
      <w:r w:rsidRPr="0090476F">
        <w:rPr>
          <w:rFonts w:asciiTheme="minorHAnsi" w:hAnsiTheme="minorHAnsi"/>
          <w:sz w:val="22"/>
          <w:szCs w:val="22"/>
        </w:rPr>
        <w:t xml:space="preserve"> with metformin during pregnancy (n=10) </w:t>
      </w:r>
      <w:r w:rsidRPr="0090476F">
        <w:rPr>
          <w:rFonts w:asciiTheme="minorHAnsi" w:hAnsiTheme="minorHAnsi"/>
          <w:b/>
          <w:sz w:val="22"/>
          <w:szCs w:val="22"/>
        </w:rPr>
        <w:t>B)</w:t>
      </w:r>
      <w:r w:rsidRPr="0090476F">
        <w:rPr>
          <w:rFonts w:asciiTheme="minorHAnsi" w:hAnsiTheme="minorHAnsi"/>
          <w:sz w:val="22"/>
          <w:szCs w:val="22"/>
        </w:rPr>
        <w:t xml:space="preserve"> Pregnant women donating placentas at elective Caesarean section for </w:t>
      </w:r>
      <w:r w:rsidRPr="0090476F">
        <w:rPr>
          <w:rFonts w:asciiTheme="minorHAnsi" w:hAnsiTheme="minorHAnsi"/>
          <w:i/>
          <w:sz w:val="22"/>
          <w:szCs w:val="22"/>
        </w:rPr>
        <w:t>in vitro</w:t>
      </w:r>
      <w:r w:rsidRPr="0090476F">
        <w:rPr>
          <w:rFonts w:asciiTheme="minorHAnsi" w:hAnsiTheme="minorHAnsi"/>
          <w:sz w:val="22"/>
          <w:szCs w:val="22"/>
        </w:rPr>
        <w:t xml:space="preserve"> treatment with metformin (n=32)</w:t>
      </w:r>
    </w:p>
    <w:p w14:paraId="665949F0" w14:textId="77777777" w:rsidR="0090476F" w:rsidRPr="0090476F" w:rsidRDefault="0090476F">
      <w:pPr>
        <w:rPr>
          <w:rFonts w:asciiTheme="minorHAnsi" w:hAnsiTheme="minorHAnsi"/>
          <w:sz w:val="22"/>
          <w:szCs w:val="22"/>
        </w:rPr>
      </w:pPr>
    </w:p>
    <w:p w14:paraId="0A766012" w14:textId="77777777" w:rsidR="0090476F" w:rsidRPr="0090476F" w:rsidRDefault="0090476F">
      <w:pPr>
        <w:rPr>
          <w:rFonts w:asciiTheme="minorHAnsi" w:hAnsiTheme="minorHAnsi"/>
          <w:b/>
          <w:sz w:val="22"/>
          <w:szCs w:val="22"/>
        </w:rPr>
      </w:pPr>
      <w:r w:rsidRPr="0090476F">
        <w:rPr>
          <w:rFonts w:asciiTheme="minorHAnsi" w:hAnsiTheme="minorHAnsi"/>
          <w:b/>
          <w:sz w:val="22"/>
          <w:szCs w:val="22"/>
        </w:rPr>
        <w:t>A</w:t>
      </w:r>
    </w:p>
    <w:tbl>
      <w:tblPr>
        <w:tblStyle w:val="TableGrid"/>
        <w:tblpPr w:leftFromText="180" w:rightFromText="180" w:vertAnchor="text" w:horzAnchor="page" w:tblpX="1810" w:tblpY="157"/>
        <w:tblW w:w="0" w:type="auto"/>
        <w:tblLook w:val="04A0" w:firstRow="1" w:lastRow="0" w:firstColumn="1" w:lastColumn="0" w:noHBand="0" w:noVBand="1"/>
      </w:tblPr>
      <w:tblGrid>
        <w:gridCol w:w="3234"/>
        <w:gridCol w:w="1271"/>
        <w:gridCol w:w="4505"/>
      </w:tblGrid>
      <w:tr w:rsidR="0090476F" w:rsidRPr="0090476F" w14:paraId="73695CFB" w14:textId="77777777" w:rsidTr="0090476F">
        <w:trPr>
          <w:trHeight w:val="287"/>
        </w:trPr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7A504AE2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b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b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7555B0B7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ean (IQR) or N (%)</w:t>
            </w:r>
          </w:p>
        </w:tc>
      </w:tr>
      <w:tr w:rsidR="0090476F" w:rsidRPr="0090476F" w14:paraId="7B5C4D96" w14:textId="77777777" w:rsidTr="0090476F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2C20F6CE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age (years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07A90CCA" w14:textId="77777777" w:rsidR="0090476F" w:rsidRPr="0090476F" w:rsidRDefault="00EA468C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3 (29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39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90476F" w:rsidRPr="0090476F" w14:paraId="62B34019" w14:textId="77777777" w:rsidTr="0090476F">
        <w:trPr>
          <w:trHeight w:val="287"/>
        </w:trPr>
        <w:tc>
          <w:tcPr>
            <w:tcW w:w="45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197A24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BMI</w:t>
            </w:r>
          </w:p>
        </w:tc>
        <w:tc>
          <w:tcPr>
            <w:tcW w:w="4505" w:type="dxa"/>
            <w:tcBorders>
              <w:left w:val="nil"/>
              <w:bottom w:val="single" w:sz="4" w:space="0" w:color="auto"/>
              <w:right w:val="nil"/>
            </w:tcBorders>
          </w:tcPr>
          <w:p w14:paraId="2F6F7A4A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4.61 (24.7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57.9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90476F" w:rsidRPr="0090476F" w14:paraId="7828C4E4" w14:textId="77777777" w:rsidTr="0090476F"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14:paraId="11AEE969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weight categor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E3D0AF3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MI ≤25</w:t>
            </w:r>
          </w:p>
        </w:tc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06DA1A1F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 (1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%)</w:t>
            </w:r>
          </w:p>
        </w:tc>
      </w:tr>
      <w:tr w:rsidR="0090476F" w:rsidRPr="0090476F" w14:paraId="0C523F38" w14:textId="77777777" w:rsidTr="0090476F">
        <w:trPr>
          <w:trHeight w:val="309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6506B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00CC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MI &gt;25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697B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 (9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%)</w:t>
            </w:r>
          </w:p>
        </w:tc>
      </w:tr>
      <w:tr w:rsidR="0090476F" w:rsidRPr="0090476F" w14:paraId="0DCFD462" w14:textId="77777777" w:rsidTr="0090476F"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14:paraId="4A500F47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 of bab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C66EFA5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emale</w:t>
            </w:r>
          </w:p>
        </w:tc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14048E32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 (2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%)</w:t>
            </w:r>
          </w:p>
        </w:tc>
      </w:tr>
      <w:tr w:rsidR="0090476F" w:rsidRPr="0090476F" w14:paraId="0D9B2C44" w14:textId="77777777" w:rsidTr="0090476F">
        <w:tc>
          <w:tcPr>
            <w:tcW w:w="3234" w:type="dxa"/>
            <w:tcBorders>
              <w:top w:val="nil"/>
              <w:left w:val="nil"/>
              <w:right w:val="nil"/>
            </w:tcBorders>
          </w:tcPr>
          <w:p w14:paraId="79135A43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67AB20D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le</w:t>
            </w:r>
          </w:p>
        </w:tc>
        <w:tc>
          <w:tcPr>
            <w:tcW w:w="4505" w:type="dxa"/>
            <w:tcBorders>
              <w:top w:val="nil"/>
              <w:left w:val="nil"/>
              <w:right w:val="nil"/>
            </w:tcBorders>
          </w:tcPr>
          <w:p w14:paraId="5C0D8459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 (8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%)</w:t>
            </w:r>
          </w:p>
        </w:tc>
      </w:tr>
      <w:tr w:rsidR="0090476F" w:rsidRPr="0090476F" w14:paraId="12ED265D" w14:textId="77777777" w:rsidTr="0090476F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14FDEFB1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lacental weight (g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6CE11B9C" w14:textId="77777777" w:rsidR="0090476F" w:rsidRPr="0090476F" w:rsidRDefault="003F1BB2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eights not available</w:t>
            </w:r>
          </w:p>
        </w:tc>
      </w:tr>
      <w:tr w:rsidR="0090476F" w:rsidRPr="0090476F" w14:paraId="54FA6139" w14:textId="77777777" w:rsidTr="0090476F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2EE56679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irth weight (g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3198FBA3" w14:textId="77777777" w:rsidR="0090476F" w:rsidRPr="0090476F" w:rsidRDefault="00B11801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777 (273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4750</w:t>
            </w:r>
            <w:r w:rsidR="0090476F"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90476F" w:rsidRPr="0090476F" w14:paraId="0BF76182" w14:textId="77777777" w:rsidTr="0090476F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2470ACB6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irth weight centile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119E9644" w14:textId="77777777" w:rsidR="0090476F" w:rsidRPr="0090476F" w:rsidRDefault="0090476F" w:rsidP="0090476F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2.4 (57.5-89.7)</w:t>
            </w:r>
          </w:p>
        </w:tc>
      </w:tr>
    </w:tbl>
    <w:p w14:paraId="2C64718C" w14:textId="77777777" w:rsidR="0090476F" w:rsidRPr="0090476F" w:rsidRDefault="0090476F">
      <w:pPr>
        <w:rPr>
          <w:rFonts w:asciiTheme="minorHAnsi" w:hAnsiTheme="minorHAnsi"/>
          <w:sz w:val="22"/>
          <w:szCs w:val="22"/>
        </w:rPr>
      </w:pPr>
    </w:p>
    <w:p w14:paraId="2464DFFA" w14:textId="77777777" w:rsidR="0090476F" w:rsidRPr="0090476F" w:rsidRDefault="0090476F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810" w:tblpY="752"/>
        <w:tblW w:w="0" w:type="auto"/>
        <w:tblLook w:val="04A0" w:firstRow="1" w:lastRow="0" w:firstColumn="1" w:lastColumn="0" w:noHBand="0" w:noVBand="1"/>
      </w:tblPr>
      <w:tblGrid>
        <w:gridCol w:w="3234"/>
        <w:gridCol w:w="1271"/>
        <w:gridCol w:w="4505"/>
      </w:tblGrid>
      <w:tr w:rsidR="0090476F" w:rsidRPr="0090476F" w14:paraId="7B27476E" w14:textId="77777777" w:rsidTr="00566983">
        <w:trPr>
          <w:trHeight w:val="287"/>
        </w:trPr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4CF144AC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b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b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5EE465EE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ean (IQR) or N (%)</w:t>
            </w:r>
          </w:p>
        </w:tc>
      </w:tr>
      <w:tr w:rsidR="0090476F" w:rsidRPr="0090476F" w14:paraId="08303F2D" w14:textId="77777777" w:rsidTr="00566983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2CEC3D59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age (years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7DFA58DE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4.8 (31.8 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39.0)</w:t>
            </w:r>
          </w:p>
        </w:tc>
      </w:tr>
      <w:tr w:rsidR="0090476F" w:rsidRPr="0090476F" w14:paraId="512145ED" w14:textId="77777777" w:rsidTr="00566983">
        <w:trPr>
          <w:trHeight w:val="287"/>
        </w:trPr>
        <w:tc>
          <w:tcPr>
            <w:tcW w:w="45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F46502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BMI</w:t>
            </w:r>
          </w:p>
        </w:tc>
        <w:tc>
          <w:tcPr>
            <w:tcW w:w="4505" w:type="dxa"/>
            <w:tcBorders>
              <w:left w:val="nil"/>
              <w:bottom w:val="single" w:sz="4" w:space="0" w:color="auto"/>
              <w:right w:val="nil"/>
            </w:tcBorders>
          </w:tcPr>
          <w:p w14:paraId="63D3D863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7.41 (24.2 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30.4)</w:t>
            </w:r>
          </w:p>
        </w:tc>
      </w:tr>
      <w:tr w:rsidR="0090476F" w:rsidRPr="0090476F" w14:paraId="4CBBE237" w14:textId="77777777" w:rsidTr="00566983"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14:paraId="04846786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ternal weight categor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6842BA9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MI ≤25</w:t>
            </w:r>
          </w:p>
        </w:tc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778BE422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 (34%)</w:t>
            </w:r>
          </w:p>
        </w:tc>
      </w:tr>
      <w:tr w:rsidR="0090476F" w:rsidRPr="0090476F" w14:paraId="7B45C7E8" w14:textId="77777777" w:rsidTr="00566983">
        <w:trPr>
          <w:trHeight w:val="309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2272E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5E954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MI &gt;25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4F848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1 (66%)</w:t>
            </w:r>
          </w:p>
        </w:tc>
      </w:tr>
      <w:tr w:rsidR="0090476F" w:rsidRPr="0090476F" w14:paraId="4D0B30D9" w14:textId="77777777" w:rsidTr="00566983">
        <w:tc>
          <w:tcPr>
            <w:tcW w:w="3234" w:type="dxa"/>
            <w:tcBorders>
              <w:left w:val="nil"/>
              <w:bottom w:val="nil"/>
              <w:right w:val="nil"/>
            </w:tcBorders>
          </w:tcPr>
          <w:p w14:paraId="3F1302E5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 of baby</w:t>
            </w:r>
            <w:bookmarkStart w:id="0" w:name="_GoBack"/>
            <w:bookmarkEnd w:id="0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762EF85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emale</w:t>
            </w:r>
          </w:p>
        </w:tc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098BA37A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9 (59%)</w:t>
            </w:r>
          </w:p>
        </w:tc>
      </w:tr>
      <w:tr w:rsidR="0090476F" w:rsidRPr="0090476F" w14:paraId="3B12FBA7" w14:textId="77777777" w:rsidTr="00566983">
        <w:tc>
          <w:tcPr>
            <w:tcW w:w="3234" w:type="dxa"/>
            <w:tcBorders>
              <w:top w:val="nil"/>
              <w:left w:val="nil"/>
              <w:right w:val="nil"/>
            </w:tcBorders>
          </w:tcPr>
          <w:p w14:paraId="415DD125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472D49E3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le</w:t>
            </w:r>
          </w:p>
        </w:tc>
        <w:tc>
          <w:tcPr>
            <w:tcW w:w="4505" w:type="dxa"/>
            <w:tcBorders>
              <w:top w:val="nil"/>
              <w:left w:val="nil"/>
              <w:right w:val="nil"/>
            </w:tcBorders>
          </w:tcPr>
          <w:p w14:paraId="2F787450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 (41%)</w:t>
            </w:r>
          </w:p>
        </w:tc>
      </w:tr>
      <w:tr w:rsidR="0090476F" w:rsidRPr="0090476F" w14:paraId="12F0BC25" w14:textId="77777777" w:rsidTr="00566983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624D004B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lacental weight (g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3F113A27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613.5 (535.5 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680.2)</w:t>
            </w:r>
          </w:p>
        </w:tc>
      </w:tr>
      <w:tr w:rsidR="0090476F" w:rsidRPr="0090476F" w14:paraId="195BBA5A" w14:textId="77777777" w:rsidTr="00566983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386E7FFA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irth weight (g)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02307DEE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558 (3228 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cs/>
                <w:lang w:val="en-US" w:bidi="mr-IN"/>
              </w:rPr>
              <w:t>–</w:t>
            </w: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3790)</w:t>
            </w:r>
          </w:p>
        </w:tc>
      </w:tr>
      <w:tr w:rsidR="0090476F" w:rsidRPr="0090476F" w14:paraId="19917486" w14:textId="77777777" w:rsidTr="00566983"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6F08CC96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irth weight centile</w:t>
            </w:r>
          </w:p>
        </w:tc>
        <w:tc>
          <w:tcPr>
            <w:tcW w:w="4505" w:type="dxa"/>
            <w:tcBorders>
              <w:left w:val="nil"/>
              <w:right w:val="nil"/>
            </w:tcBorders>
          </w:tcPr>
          <w:p w14:paraId="3F9D88AF" w14:textId="77777777" w:rsidR="0090476F" w:rsidRPr="0090476F" w:rsidRDefault="0090476F" w:rsidP="00566983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476F">
              <w:rPr>
                <w:rFonts w:asciiTheme="minorHAnsi" w:hAnsiTheme="minorHAnsi" w:cs="Calibri"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2.4 (57.5-89.7)</w:t>
            </w:r>
          </w:p>
        </w:tc>
      </w:tr>
    </w:tbl>
    <w:p w14:paraId="7C2FEF13" w14:textId="77777777" w:rsidR="0090476F" w:rsidRPr="0090476F" w:rsidRDefault="0090476F">
      <w:pPr>
        <w:rPr>
          <w:rFonts w:asciiTheme="minorHAnsi" w:hAnsiTheme="minorHAnsi"/>
          <w:b/>
          <w:sz w:val="22"/>
          <w:szCs w:val="22"/>
        </w:rPr>
      </w:pPr>
      <w:r w:rsidRPr="0090476F">
        <w:rPr>
          <w:rFonts w:asciiTheme="minorHAnsi" w:hAnsiTheme="minorHAnsi"/>
          <w:b/>
          <w:sz w:val="22"/>
          <w:szCs w:val="22"/>
        </w:rPr>
        <w:t>B</w:t>
      </w:r>
    </w:p>
    <w:sectPr w:rsidR="0090476F" w:rsidRPr="0090476F" w:rsidSect="00344A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34A36" w16cex:dateUtc="2022-02-25T12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FBEB75" w16cid:durableId="25C34A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6F"/>
    <w:rsid w:val="00011757"/>
    <w:rsid w:val="000439BE"/>
    <w:rsid w:val="00052F96"/>
    <w:rsid w:val="00097281"/>
    <w:rsid w:val="000A0039"/>
    <w:rsid w:val="000A2753"/>
    <w:rsid w:val="000A5B8C"/>
    <w:rsid w:val="000B5F6D"/>
    <w:rsid w:val="00105DCC"/>
    <w:rsid w:val="00122FEB"/>
    <w:rsid w:val="00155F71"/>
    <w:rsid w:val="001755E8"/>
    <w:rsid w:val="001C55F0"/>
    <w:rsid w:val="001F5CF3"/>
    <w:rsid w:val="002068D6"/>
    <w:rsid w:val="00206C39"/>
    <w:rsid w:val="00222A44"/>
    <w:rsid w:val="002331EC"/>
    <w:rsid w:val="0025671E"/>
    <w:rsid w:val="0027390C"/>
    <w:rsid w:val="002A6D39"/>
    <w:rsid w:val="002C1E55"/>
    <w:rsid w:val="002D2BB7"/>
    <w:rsid w:val="002E5E66"/>
    <w:rsid w:val="002F13C6"/>
    <w:rsid w:val="00317ECF"/>
    <w:rsid w:val="00334F87"/>
    <w:rsid w:val="00340614"/>
    <w:rsid w:val="00344A9C"/>
    <w:rsid w:val="0036746F"/>
    <w:rsid w:val="003722B1"/>
    <w:rsid w:val="003A7EB8"/>
    <w:rsid w:val="003C74C8"/>
    <w:rsid w:val="003E075F"/>
    <w:rsid w:val="003F1BB2"/>
    <w:rsid w:val="00406DD1"/>
    <w:rsid w:val="00416456"/>
    <w:rsid w:val="00430DB8"/>
    <w:rsid w:val="004411AE"/>
    <w:rsid w:val="00445AEE"/>
    <w:rsid w:val="00494E43"/>
    <w:rsid w:val="004A0C99"/>
    <w:rsid w:val="004A331A"/>
    <w:rsid w:val="004A6B50"/>
    <w:rsid w:val="004D4D55"/>
    <w:rsid w:val="004E69B7"/>
    <w:rsid w:val="00510E31"/>
    <w:rsid w:val="005141B8"/>
    <w:rsid w:val="00514BBF"/>
    <w:rsid w:val="00527792"/>
    <w:rsid w:val="005317D7"/>
    <w:rsid w:val="0054396C"/>
    <w:rsid w:val="00587D46"/>
    <w:rsid w:val="005952CF"/>
    <w:rsid w:val="005A7F97"/>
    <w:rsid w:val="005B6FFC"/>
    <w:rsid w:val="005C3AB1"/>
    <w:rsid w:val="00621631"/>
    <w:rsid w:val="006303CD"/>
    <w:rsid w:val="006555A8"/>
    <w:rsid w:val="00682442"/>
    <w:rsid w:val="00684BDF"/>
    <w:rsid w:val="00722860"/>
    <w:rsid w:val="00731A60"/>
    <w:rsid w:val="00735A7F"/>
    <w:rsid w:val="00742161"/>
    <w:rsid w:val="0078270F"/>
    <w:rsid w:val="0078277C"/>
    <w:rsid w:val="007968AE"/>
    <w:rsid w:val="007A6B92"/>
    <w:rsid w:val="007B7692"/>
    <w:rsid w:val="007C27F7"/>
    <w:rsid w:val="007C7014"/>
    <w:rsid w:val="007F2B83"/>
    <w:rsid w:val="007F2F50"/>
    <w:rsid w:val="007F3B09"/>
    <w:rsid w:val="00800C44"/>
    <w:rsid w:val="00822473"/>
    <w:rsid w:val="00825F88"/>
    <w:rsid w:val="00832454"/>
    <w:rsid w:val="008328FE"/>
    <w:rsid w:val="00837B6B"/>
    <w:rsid w:val="0086088E"/>
    <w:rsid w:val="008637E0"/>
    <w:rsid w:val="0089711C"/>
    <w:rsid w:val="0090476F"/>
    <w:rsid w:val="00920E1C"/>
    <w:rsid w:val="00940AD9"/>
    <w:rsid w:val="0098434B"/>
    <w:rsid w:val="009C1DDB"/>
    <w:rsid w:val="009C245A"/>
    <w:rsid w:val="00A00E48"/>
    <w:rsid w:val="00A04E42"/>
    <w:rsid w:val="00A30043"/>
    <w:rsid w:val="00A303CA"/>
    <w:rsid w:val="00A50B5F"/>
    <w:rsid w:val="00A55C9B"/>
    <w:rsid w:val="00A65FE2"/>
    <w:rsid w:val="00AA24A2"/>
    <w:rsid w:val="00AC3620"/>
    <w:rsid w:val="00AC76BE"/>
    <w:rsid w:val="00B1052D"/>
    <w:rsid w:val="00B11801"/>
    <w:rsid w:val="00B316DB"/>
    <w:rsid w:val="00BA444A"/>
    <w:rsid w:val="00BC7582"/>
    <w:rsid w:val="00BF3C03"/>
    <w:rsid w:val="00BF46C1"/>
    <w:rsid w:val="00C11637"/>
    <w:rsid w:val="00C13862"/>
    <w:rsid w:val="00C177DE"/>
    <w:rsid w:val="00C3167E"/>
    <w:rsid w:val="00C3174D"/>
    <w:rsid w:val="00C60A21"/>
    <w:rsid w:val="00C63106"/>
    <w:rsid w:val="00C650E6"/>
    <w:rsid w:val="00C81470"/>
    <w:rsid w:val="00C92404"/>
    <w:rsid w:val="00CA20C3"/>
    <w:rsid w:val="00CB698D"/>
    <w:rsid w:val="00CB69BB"/>
    <w:rsid w:val="00CC27F8"/>
    <w:rsid w:val="00CD3518"/>
    <w:rsid w:val="00CF5E10"/>
    <w:rsid w:val="00D05E4E"/>
    <w:rsid w:val="00D15E8F"/>
    <w:rsid w:val="00D64E88"/>
    <w:rsid w:val="00DA2065"/>
    <w:rsid w:val="00DC4EAD"/>
    <w:rsid w:val="00DD351F"/>
    <w:rsid w:val="00DD3D7C"/>
    <w:rsid w:val="00E040AC"/>
    <w:rsid w:val="00E05590"/>
    <w:rsid w:val="00E17D50"/>
    <w:rsid w:val="00E20D2A"/>
    <w:rsid w:val="00E404B6"/>
    <w:rsid w:val="00E47166"/>
    <w:rsid w:val="00E557F6"/>
    <w:rsid w:val="00EA468C"/>
    <w:rsid w:val="00EB116C"/>
    <w:rsid w:val="00EF18BC"/>
    <w:rsid w:val="00F525B4"/>
    <w:rsid w:val="00F6378B"/>
    <w:rsid w:val="00F80C43"/>
    <w:rsid w:val="00F80DF0"/>
    <w:rsid w:val="00F82ADA"/>
    <w:rsid w:val="00F865D0"/>
    <w:rsid w:val="00F87BF5"/>
    <w:rsid w:val="00FB341D"/>
    <w:rsid w:val="00FB7C6B"/>
    <w:rsid w:val="00FC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887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476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331EC"/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2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0C3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0C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6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37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7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01T15:58:00Z</dcterms:created>
  <dcterms:modified xsi:type="dcterms:W3CDTF">2022-03-01T15:58:00Z</dcterms:modified>
</cp:coreProperties>
</file>